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065" w:rsidRPr="00954FAD" w:rsidRDefault="002B5065" w:rsidP="002B5065">
      <w:pPr>
        <w:spacing w:after="0" w:line="480" w:lineRule="auto"/>
        <w:rPr>
          <w:sz w:val="22"/>
          <w:lang w:val="en-GB"/>
        </w:rPr>
      </w:pPr>
      <w:r w:rsidRPr="008C7A75">
        <w:rPr>
          <w:rFonts w:eastAsia="MS Gothic"/>
          <w:b/>
          <w:bCs/>
          <w:sz w:val="22"/>
          <w:lang w:val="en-GB"/>
        </w:rPr>
        <w:t xml:space="preserve">Supplementary table </w:t>
      </w:r>
      <w:r w:rsidR="00735AA4">
        <w:rPr>
          <w:rFonts w:eastAsia="MS Gothic"/>
          <w:b/>
          <w:bCs/>
          <w:sz w:val="22"/>
          <w:lang w:val="en-GB"/>
        </w:rPr>
        <w:t>8</w:t>
      </w:r>
      <w:bookmarkStart w:id="0" w:name="_GoBack"/>
      <w:bookmarkEnd w:id="0"/>
      <w:r w:rsidRPr="008C7A75">
        <w:rPr>
          <w:rFonts w:eastAsia="MS Gothic"/>
          <w:b/>
          <w:bCs/>
          <w:sz w:val="22"/>
          <w:lang w:val="en-GB"/>
        </w:rPr>
        <w:t xml:space="preserve"> </w:t>
      </w:r>
      <w:proofErr w:type="spellStart"/>
      <w:r w:rsidRPr="00954FAD">
        <w:rPr>
          <w:sz w:val="22"/>
          <w:lang w:val="en-GB"/>
        </w:rPr>
        <w:t>Clinicopathological</w:t>
      </w:r>
      <w:proofErr w:type="spellEnd"/>
      <w:r w:rsidRPr="00954FAD">
        <w:rPr>
          <w:sz w:val="22"/>
          <w:lang w:val="en-GB"/>
        </w:rPr>
        <w:t xml:space="preserve"> and genetic data of the PTC classified by classes based on gene expression.</w:t>
      </w:r>
    </w:p>
    <w:tbl>
      <w:tblPr>
        <w:tblStyle w:val="LightShading11"/>
        <w:tblW w:w="0" w:type="auto"/>
        <w:tblLook w:val="04A0" w:firstRow="1" w:lastRow="0" w:firstColumn="1" w:lastColumn="0" w:noHBand="0" w:noVBand="1"/>
      </w:tblPr>
      <w:tblGrid>
        <w:gridCol w:w="2633"/>
        <w:gridCol w:w="864"/>
        <w:gridCol w:w="864"/>
        <w:gridCol w:w="1107"/>
        <w:gridCol w:w="864"/>
        <w:gridCol w:w="864"/>
        <w:gridCol w:w="1030"/>
        <w:gridCol w:w="864"/>
        <w:gridCol w:w="1002"/>
        <w:gridCol w:w="928"/>
        <w:gridCol w:w="864"/>
        <w:gridCol w:w="1002"/>
        <w:gridCol w:w="928"/>
      </w:tblGrid>
      <w:tr w:rsidR="002B5065" w:rsidRPr="008C7A75" w:rsidTr="00A9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728" w:type="dxa"/>
            <w:gridSpan w:val="2"/>
          </w:tcPr>
          <w:p w:rsidR="002B5065" w:rsidRPr="008C7A75" w:rsidRDefault="002B506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C1QL1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728" w:type="dxa"/>
            <w:gridSpan w:val="2"/>
          </w:tcPr>
          <w:p w:rsidR="002B5065" w:rsidRPr="008C7A75" w:rsidRDefault="002B506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LCN2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2B5065" w:rsidRPr="008C7A75" w:rsidRDefault="002B506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CRABP1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2B5065" w:rsidRPr="008C7A75" w:rsidRDefault="002B506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CILP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2B506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≤1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Gain &gt;1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 ≤1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Gain &gt;1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Loss &lt;-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≥-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Loss &lt;-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≥-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2B5065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PTC (n=60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2B506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Age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Mean (years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.8±3.5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1.3±2.9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08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0.2±3.7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0.58±2.7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961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0.9±2.4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9.29±5.5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814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1.3±2.8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0.0±3.8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928)</w:t>
            </w:r>
          </w:p>
        </w:tc>
      </w:tr>
      <w:tr w:rsidR="002B5065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Tumour size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Mean (cm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6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.78±0.25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.96±0.33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0.021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.76±0.34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.72±0.30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0.023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.67±0.27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.91±0.54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84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3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.95±0.37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.95±0.19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50)</w:t>
            </w:r>
          </w:p>
        </w:tc>
      </w:tr>
      <w:tr w:rsidR="002B506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Gender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Female (%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Mal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 (82.4)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17.6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4 (91.9)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8.1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75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 (93.3)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6.7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3 (86.8)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13.2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48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2 (87.5)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12.5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 (100)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2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0 (85.7)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14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8 (94.7)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5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02)</w:t>
            </w:r>
          </w:p>
        </w:tc>
      </w:tr>
      <w:tr w:rsidR="002B5065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Capsule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57.1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3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 (36.4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60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36.4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 (42.9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92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1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 (46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18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1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6 (51.6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6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25.0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074)</w:t>
            </w:r>
          </w:p>
        </w:tc>
      </w:tr>
      <w:tr w:rsidR="002B506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Capsular invasion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54.5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48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 (50.0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47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 (55.6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53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88)</w:t>
            </w:r>
          </w:p>
        </w:tc>
      </w:tr>
      <w:tr w:rsidR="002B5065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Vascular invasion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53.3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3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3 (69.7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19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50.0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6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4 (66.7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44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2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7 (64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12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2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1 (65.6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6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 (56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73)</w:t>
            </w:r>
          </w:p>
        </w:tc>
      </w:tr>
      <w:tr w:rsidR="002B506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Lymph node metastasis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6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37.5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6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 (33.3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04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28.6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 (39.5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50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6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 (37.0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36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3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24.2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 (52.6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039)</w:t>
            </w:r>
          </w:p>
        </w:tc>
      </w:tr>
      <w:tr w:rsidR="002B5065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Extrathyroidal</w:t>
            </w:r>
            <w:proofErr w:type="spellEnd"/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extension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20.0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3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1 (63.6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30.8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 (54.3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30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2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0 (47.6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50.0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25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0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 (50.0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44.4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71)</w:t>
            </w:r>
          </w:p>
        </w:tc>
      </w:tr>
      <w:tr w:rsidR="002B506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Distant metastasis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6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6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11.1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18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10.5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7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6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8.70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57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3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86.06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0.5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66)</w:t>
            </w:r>
          </w:p>
        </w:tc>
      </w:tr>
      <w:tr w:rsidR="002B5065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Lymphocytic thyroiditis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35.3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2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8 (56.3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36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 (50.0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8 (51.4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89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3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2 (51.2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47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1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 (45.2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 (55.6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43)</w:t>
            </w:r>
          </w:p>
        </w:tc>
      </w:tr>
      <w:tr w:rsidR="002B506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Oncocytic</w:t>
            </w:r>
            <w:proofErr w:type="spellEnd"/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6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18.8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2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25.0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61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8.33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6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 (27.8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62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2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19.0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78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0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13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33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01)</w:t>
            </w:r>
          </w:p>
        </w:tc>
      </w:tr>
      <w:tr w:rsidR="002B5065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PAX8-PPARG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rearrangements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2B506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RET/PTC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rearrangements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23.5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21.6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67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3.3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 (23.7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3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 (20.8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71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 (20.0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26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18)</w:t>
            </w:r>
          </w:p>
        </w:tc>
      </w:tr>
      <w:tr w:rsidR="002B5065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 xml:space="preserve">   RET/PTC1 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rearrangement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17.6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16.2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90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6.67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21.1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02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 (20.8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79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11.4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26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54)</w:t>
            </w:r>
          </w:p>
        </w:tc>
      </w:tr>
      <w:tr w:rsidR="002B506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 xml:space="preserve">   RET/PTC3 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rearrangement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.70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85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.86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48)</w:t>
            </w:r>
          </w:p>
        </w:tc>
      </w:tr>
      <w:tr w:rsidR="002B5065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BRAF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mutation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i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6 (43.2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20.0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4 (36.8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98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 (35.4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062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2 (34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26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88)</w:t>
            </w:r>
          </w:p>
        </w:tc>
      </w:tr>
      <w:tr w:rsidR="002B506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NRAS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mutation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1.8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8.11)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07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10.5)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52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8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10.4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92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14.3)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03)</w:t>
            </w:r>
          </w:p>
        </w:tc>
      </w:tr>
      <w:tr w:rsidR="002B5065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TERT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promoter mutation (n)</w:t>
            </w:r>
          </w:p>
          <w:p w:rsidR="002B5065" w:rsidRPr="008C7A75" w:rsidRDefault="002B5065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07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30" w:type="dxa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8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5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B5065" w:rsidRPr="008C7A75" w:rsidRDefault="002B506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</w:tbl>
    <w:p w:rsidR="008D3E17" w:rsidRPr="002B5065" w:rsidRDefault="002B5065">
      <w:pPr>
        <w:rPr>
          <w:lang w:val="en-US"/>
        </w:rPr>
      </w:pPr>
      <w:r w:rsidRPr="008C7A75">
        <w:rPr>
          <w:rFonts w:eastAsia="Calibri" w:cs="Times New Roman"/>
          <w:sz w:val="18"/>
          <w:szCs w:val="18"/>
          <w:lang w:val="en-GB"/>
        </w:rPr>
        <w:t>n, number of cases with available data; 1, no statistics were computed due to c</w:t>
      </w:r>
      <w:r>
        <w:rPr>
          <w:rFonts w:eastAsia="Calibri" w:cs="Times New Roman"/>
          <w:sz w:val="18"/>
          <w:szCs w:val="18"/>
          <w:lang w:val="en-GB"/>
        </w:rPr>
        <w:t>onstant numbers of one feature</w:t>
      </w:r>
    </w:p>
    <w:sectPr w:rsidR="008D3E17" w:rsidRPr="002B5065" w:rsidSect="002B50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065"/>
    <w:rsid w:val="002B5065"/>
    <w:rsid w:val="004A5983"/>
    <w:rsid w:val="00735AA4"/>
    <w:rsid w:val="008D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28B7C"/>
  <w15:chartTrackingRefBased/>
  <w15:docId w15:val="{7199965C-15B2-49AD-AC2A-741D28B21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065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1">
    <w:name w:val="Light Shading11"/>
    <w:basedOn w:val="Tabelanormal"/>
    <w:uiPriority w:val="60"/>
    <w:rsid w:val="002B506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2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elestino</dc:creator>
  <cp:keywords/>
  <dc:description/>
  <cp:lastModifiedBy>Ricardo Celestino</cp:lastModifiedBy>
  <cp:revision>3</cp:revision>
  <dcterms:created xsi:type="dcterms:W3CDTF">2016-09-13T21:36:00Z</dcterms:created>
  <dcterms:modified xsi:type="dcterms:W3CDTF">2016-09-13T21:50:00Z</dcterms:modified>
</cp:coreProperties>
</file>